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EF7" w:rsidRPr="00126BFB" w:rsidRDefault="00ED1EF7" w:rsidP="00ED1EF7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0" w:name="_Toc436990800"/>
      <w:r w:rsidRPr="00126BFB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UPPLEMENTARY </w:t>
      </w:r>
      <w:r w:rsidR="00FC6BA9">
        <w:rPr>
          <w:rFonts w:ascii="Times New Roman" w:eastAsiaTheme="majorEastAsia" w:hAnsi="Times New Roman" w:cs="Times New Roman"/>
          <w:b/>
          <w:bCs/>
          <w:sz w:val="24"/>
          <w:szCs w:val="24"/>
        </w:rPr>
        <w:t>FILE</w:t>
      </w:r>
      <w:r w:rsidRPr="00126BFB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="00FC6BA9">
        <w:rPr>
          <w:rFonts w:ascii="Times New Roman" w:eastAsiaTheme="majorEastAsia" w:hAnsi="Times New Roman" w:cs="Times New Roman"/>
          <w:b/>
          <w:bCs/>
          <w:sz w:val="24"/>
          <w:szCs w:val="24"/>
        </w:rPr>
        <w:t>4</w:t>
      </w:r>
      <w:r w:rsidRPr="00126BFB">
        <w:rPr>
          <w:rFonts w:ascii="Times New Roman" w:eastAsiaTheme="majorEastAsia" w:hAnsi="Times New Roman" w:cs="Times New Roman"/>
          <w:b/>
          <w:bCs/>
          <w:sz w:val="24"/>
          <w:szCs w:val="24"/>
        </w:rPr>
        <w:t>:  Lists of Exclude</w:t>
      </w:r>
      <w:r w:rsidR="005A71C1">
        <w:rPr>
          <w:rFonts w:ascii="Times New Roman" w:eastAsiaTheme="majorEastAsia" w:hAnsi="Times New Roman" w:cs="Times New Roman"/>
          <w:b/>
          <w:bCs/>
          <w:sz w:val="24"/>
          <w:szCs w:val="24"/>
        </w:rPr>
        <w:t>d Studies wit</w:t>
      </w:r>
      <w:bookmarkStart w:id="1" w:name="_GoBack"/>
      <w:bookmarkEnd w:id="1"/>
      <w:r w:rsidR="005A71C1">
        <w:rPr>
          <w:rFonts w:ascii="Times New Roman" w:eastAsiaTheme="majorEastAsia" w:hAnsi="Times New Roman" w:cs="Times New Roman"/>
          <w:b/>
          <w:bCs/>
          <w:sz w:val="24"/>
          <w:szCs w:val="24"/>
        </w:rPr>
        <w:t>h Reasons for the E</w:t>
      </w:r>
      <w:r w:rsidRPr="00126BFB">
        <w:rPr>
          <w:rFonts w:ascii="Times New Roman" w:eastAsiaTheme="majorEastAsia" w:hAnsi="Times New Roman" w:cs="Times New Roman"/>
          <w:b/>
          <w:bCs/>
          <w:sz w:val="24"/>
          <w:szCs w:val="24"/>
        </w:rPr>
        <w:t>xclusion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ED1EF7" w:rsidRPr="00126BFB" w:rsidTr="005B2A5B">
        <w:tc>
          <w:tcPr>
            <w:tcW w:w="9242" w:type="dxa"/>
          </w:tcPr>
          <w:p w:rsidR="00ED1EF7" w:rsidRPr="00126BFB" w:rsidRDefault="00ED1EF7" w:rsidP="00ED1E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ar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4: a study protoc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d</w:t>
            </w:r>
            <w:r w:rsidR="009F3DE5">
              <w:rPr>
                <w:rFonts w:ascii="Times New Roman" w:eastAsia="Calibri" w:hAnsi="Times New Roman" w:cs="Times New Roman"/>
                <w:sz w:val="24"/>
                <w:szCs w:val="24"/>
              </w:rPr>
              <w:t>eo</w:t>
            </w: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m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</w:t>
            </w:r>
            <w:r w:rsidR="009F3DE5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: delivered in universit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dam et al 2014: intervention delivered in universit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degbenr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4: the participants are teachers (Conference abstract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degbenr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conference abstract and full article not obtain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deom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4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dib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3: PhD thesis full text not available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gha 2001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gha 2002: intervention reported in already included paper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gha 2002: the setting is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hmed 2006: teachers training are evaluat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hmed et al 2007: educators’ belief is assess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hmed et al 2009: teachers’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jewol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sagban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7: intervention in rural community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jewol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sagbem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7: The setting is youth centre (not school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kpabi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9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muag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4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ndrew 2001: intervention not delivered in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rinze-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nyi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3: outcome measure is Knowledge and use of Emergency contracep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rmistead et al 2014: intervention delivered at home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ald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0: indicators developments only discussed in the paper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aptiste et al 2006: setting is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astie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8. </w:t>
            </w:r>
            <w:proofErr w:type="gram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the</w:t>
            </w:r>
            <w:proofErr w:type="gram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ign is cross sectiona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atist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the setting is not school and participants are men who have sex with men (MSM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ekele and Ali 2008: pre and post-test study desig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elle et al 2010: theory driven evaluation design article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hana 2005: a power point presentation for conference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ing 2008. </w:t>
            </w:r>
            <w:proofErr w:type="gram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the</w:t>
            </w:r>
            <w:proofErr w:type="gram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rticipants are soldiers and setting is military base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jorkman-Nyquist 2013: the setting is not school (conference poster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ogal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, 2011: not in school setting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orgat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1: setting is workplace and participants are parents of adolescent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rown</w:t>
            </w:r>
            <w:r w:rsidR="00DC44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8: setting is universit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Buhar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2: outcome not of interest.</w:t>
            </w:r>
            <w:proofErr w:type="gramEnd"/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aldwell et al 2004: curriculum development no outcome measur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ameron et al 2014: setting not school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ameron Wolf et al 2000: not an interven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ameronwolf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2: measured number and characteristics of peer educators and their contact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mpbell and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cPhail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, 2002: a longitudinal case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ard et al 2011: a description (not an intervention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hifunyis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2: the intervention target school teacher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lark et al 2006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luv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a case-control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luv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4: a prospective observational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offman et al: no control group (before and after intervention design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owan et al 2002: evaluation studie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oyle et al 2012: setting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Crees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2: a cost effectiveness analysi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iane et al 2009: conference PowerPoint slides and full text article not obtain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iClement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Crosby 2009: a report (Not evaluated intervention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iClement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4: setting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iIori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7: setting not Africa.</w:t>
            </w:r>
          </w:p>
          <w:p w:rsidR="00ED1EF7" w:rsidRPr="00D04973" w:rsidRDefault="00ED1EF7" w:rsidP="005A100F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oyle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0: intervention reported in </w:t>
            </w:r>
            <w:r w:rsidR="005A100F" w:rsidRPr="00D04973">
              <w:rPr>
                <w:rFonts w:ascii="Times New Roman" w:eastAsia="Calibri" w:hAnsi="Times New Roman" w:cs="Times New Roman"/>
                <w:sz w:val="24"/>
                <w:szCs w:val="24"/>
              </w:rPr>
              <w:t>already</w:t>
            </w:r>
            <w:r w:rsidRPr="00D049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cluded paper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ufl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6: before and after intervention.</w:t>
            </w:r>
            <w:proofErr w:type="gramEnd"/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unbar et al 2010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unbar et al 2014: not in school setting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uong 2007: a cross sectional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Dupa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2: conference abstract full text not accessible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berso¨h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1: a longitudinal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Enah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0: before and after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pstein, et al 2010: a correspondence. 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Erulk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4: not in school setting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Exn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6: conference abstract and full text not obtain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Fage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6: setting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Feldman et al 1997: a cross sectional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Fitzgerald et al 1999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Folus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du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0: intervention delivered in universit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Foss et al 2007: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Fuller et al 2007: outcome measured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Gallant and Maticka-Tyndale, 2004: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Goesling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4: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Goeslin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Goldstein et al 2005: the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Gudyang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a cross sectional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aglund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8: setting is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allman et al 2007: outcome not of interest.</w:t>
            </w:r>
          </w:p>
          <w:p w:rsidR="000E5591" w:rsidRPr="00126BFB" w:rsidRDefault="000E5591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alfor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5: Intervention not sex educa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arrison 2004: intervention delivered during rural outreach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arrison et al 2010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ayes et al 2005:  intervention reported in already included paper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ayes et al 2005: a description of intervention no outcome measur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eere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delivered in universities.</w:t>
            </w:r>
          </w:p>
          <w:p w:rsidR="00ED1EF7" w:rsidRPr="00126BFB" w:rsidRDefault="00DC44E9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lle</w:t>
            </w:r>
            <w:proofErr w:type="spellEnd"/>
            <w:r w:rsidR="00ED1EF7"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intervention delivered in universit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ellev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1: a secondary data analysi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elper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8: 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enni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10: a cross sectional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ermann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9: no control arm i.e. pre and post-test desig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rvey et al 2000: the control group </w:t>
            </w:r>
            <w:r w:rsidRPr="00D04973">
              <w:rPr>
                <w:rFonts w:ascii="Times New Roman" w:eastAsia="Calibri" w:hAnsi="Times New Roman" w:cs="Times New Roman"/>
                <w:sz w:val="24"/>
                <w:szCs w:val="24"/>
              </w:rPr>
              <w:t>receive</w:t>
            </w:r>
            <w:ins w:id="2" w:author="Sani, Abubakar Sadiq" w:date="2016-07-13T21:12:00Z">
              <w:r w:rsidR="00D04973" w:rsidRPr="00D04973">
                <w:rPr>
                  <w:rFonts w:ascii="Times New Roman" w:eastAsia="Calibri" w:hAnsi="Times New Roman" w:cs="Times New Roman"/>
                  <w:sz w:val="24"/>
                  <w:szCs w:val="24"/>
                </w:rPr>
                <w:t>d</w:t>
              </w:r>
            </w:ins>
            <w:r w:rsidRPr="00D049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form of</w:t>
            </w: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x educa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ogan et al 2005: a cost effectiveness analysi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ope 2010: the setting is workplace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orizon et al 2008: before and after design no comparison group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osek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, et al 2011: setting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Irvin 2000: a discussion paper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James Jacob et al 2007: a cross sectional secondary data analysi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ansen Van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Rensburg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7: the setting is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Jemmott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 et al 2010: setting not Africa.</w:t>
            </w:r>
            <w:proofErr w:type="gramEnd"/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Jemmott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 et al, 2014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ensen Van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Rendurg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7: outcome measured is gender based violence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Jewke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6: rural communities (not school setting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Jewke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8: intervention delivered in villages (not school setting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Jewke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0: an opinion paper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Jukes et al 2008: not an interven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aay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2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afew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8: a description of an interven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ajub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, et al 2005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alichma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9: setting is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amal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2: not in school setting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atsind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1: a descriptive cross sectional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aufman et al 2012: not in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aufman et al 2013: a conference poster and full article not obtain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aufman et al 2013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eating et al 2006: intervention not in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ellam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8: the setting is Baltimore, US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ennedy 2012: conferences abstract and the full article not obtain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ennedy et al 2012: reported only baseline dat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ennedy et al 2014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ent et al 2005: intervention target health science students and measure skills towards care for HIV patient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ey et al 2008: setting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im et al 2001: not in school setting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imani et al 2012: before and after intervention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insman et al 2001:</w:t>
            </w:r>
            <w:r w:rsidRPr="00126B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irby et al 2008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lepp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7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uhn et al 1994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Kumakech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9: the outcome is psychological well-being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Laneri 1996: intervention delivered in Ame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Lark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0: outcome measured is utilization of health service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Lemma et al 2008: a cross sectional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Lightfoot et al 2007: not school setting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Lupiw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6: a cross sectional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clachla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7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cPhail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den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1: no comparison group in the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gid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8: delivered at homes or religious gathering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gnan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05: before and after intervention.</w:t>
            </w:r>
          </w:p>
          <w:p w:rsidR="00ED1EF7" w:rsidRPr="00126BFB" w:rsidRDefault="000A593F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ntell </w:t>
            </w:r>
            <w:r w:rsidR="00ED1EF7"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et al 2014: the control arm also receives a form of sex education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ro et al 2009:</w:t>
            </w:r>
            <w:r w:rsidRPr="00126B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ro et al 2009: setting is a youth centre though comparison group are in-school youth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sh et al 2012: setting is a church congregation. 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son-Jones et al 2011: not an interven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ssey et </w:t>
            </w:r>
            <w:proofErr w:type="gram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l :</w:t>
            </w:r>
            <w:proofErr w:type="gram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thews et al 1996: before and after interven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aticka-Tyndale 2004:</w:t>
            </w:r>
            <w:r w:rsidRPr="00126B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biz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7: outcome not of interest.</w:t>
            </w:r>
            <w:proofErr w:type="gramEnd"/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bony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3: a cross sectional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cCreary et al 2010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cCree-Hale et al 2012: a formative research and is a poster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eeker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5: before and after interven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ichielsen et al 2012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ichielsen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0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iller et al 2008: pre and post-test, no control group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itchell et al 2007: participants are out of school youth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kumb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9: a description of intervention development.</w:t>
            </w:r>
          </w:p>
          <w:p w:rsidR="00ED1EF7" w:rsidRPr="005A100F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10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5A100F">
              <w:rPr>
                <w:rFonts w:ascii="Times New Roman" w:eastAsia="Calibri" w:hAnsi="Times New Roman" w:cs="Times New Roman"/>
                <w:sz w:val="24"/>
                <w:szCs w:val="24"/>
              </w:rPr>
              <w:t>Munodawafa</w:t>
            </w:r>
            <w:proofErr w:type="spellEnd"/>
            <w:r w:rsidRPr="005A10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5: outcome not of interest.</w:t>
            </w:r>
            <w:proofErr w:type="gramEnd"/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uyind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4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wal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8: a cross sectional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Ndek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4: a cross sectional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NIMS trial group 2010: the setting is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Njau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6: a descriptive cross sectional. 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Nju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9: pre and post, no control group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Nyawash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’donnell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2: setting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’leary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2: intervention already reported in another included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'Donnell et al 1999: setting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dund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meeting abstract and full text not obtain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konkwo et al 2009: full article not obtained although request send to the author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Ow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4: an intervention descrip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Paul-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Ebhohimhe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8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Peltz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5: teachers’ perspective studi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Picot et al 2012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wer et al 2004: no outcome </w:t>
            </w:r>
            <w:r w:rsidR="005A100F"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easured</w:t>
            </w:r>
            <w:r w:rsidR="005A10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5A100F"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scription of intervention</w:t>
            </w:r>
            <w:r w:rsidR="005A100F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Quigley et al 2004: not in school setting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Quirk et al 1993: intervention delivered in a health centre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Reddy 2005: 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Rotheram-Boru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2: setting is a youth centre.</w:t>
            </w:r>
          </w:p>
          <w:p w:rsidR="00ED1EF7" w:rsidRPr="005A100F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5A100F">
              <w:rPr>
                <w:rFonts w:ascii="Times New Roman" w:eastAsia="Calibri" w:hAnsi="Times New Roman" w:cs="Times New Roman"/>
                <w:sz w:val="24"/>
                <w:szCs w:val="24"/>
              </w:rPr>
              <w:t>Saad et al 2012: delivered in universities.</w:t>
            </w:r>
            <w:proofErr w:type="gramEnd"/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abage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4: a cross sectional survey.</w:t>
            </w:r>
          </w:p>
          <w:p w:rsidR="00ED1EF7" w:rsidRPr="00126BFB" w:rsidRDefault="008C05A8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ca</w:t>
            </w:r>
            <w:proofErr w:type="spellEnd"/>
            <w:r w:rsidR="00ED1EF7"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5: a cross sectional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acadur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5: the article evaluates teachers’ perception of the interven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andøy</w:t>
            </w:r>
            <w:proofErr w:type="spellEnd"/>
            <w:proofErr w:type="gram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2: setting not school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cott-Sheldon et al 2013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ekon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herman et al 1999: a cross sectional surve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huey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9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iegel et al 1995: intervention delivered in California, US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iegel et al 1998: setting is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imonell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et</w:t>
            </w:r>
            <w:proofErr w:type="gram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 2002: conference abstract and full text not obtain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mall et al 2013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mit et al 2012:  a conference poster and full article not obtain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peiz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1: intervention delivered in communities not in school setting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sewamal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0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tadl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Hlongwa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2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tigler et al 2006: outcome not of interest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troeke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2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ukati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0:  a descriptive study desig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weat et al 2011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Tindale et al 1997: health education not sex education delivered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Todd et al 2013: a comparison of efficiency of different trial desig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Tortolero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8: setting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Townsend et al 2013: 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erwood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et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 2005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Unicef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hana 2002: setting not in school and no matched contr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n der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Strate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0: setting not school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Reeuwijk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9: not an interven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Rossem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Meekers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999: setting not school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Van-</w:t>
            </w: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Velthoven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Viss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5: before and after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Viss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07: before and after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Viss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4: before and after study.</w:t>
            </w:r>
          </w:p>
          <w:p w:rsidR="00ED1EF7" w:rsidRPr="00D04973" w:rsidRDefault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04973">
              <w:rPr>
                <w:rFonts w:ascii="Times New Roman" w:eastAsia="Calibri" w:hAnsi="Times New Roman" w:cs="Times New Roman"/>
                <w:sz w:val="24"/>
                <w:szCs w:val="24"/>
              </w:rPr>
              <w:t>Wanyama</w:t>
            </w:r>
            <w:proofErr w:type="spellEnd"/>
            <w:r w:rsidRPr="00D049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2: a clinic setting.</w:t>
            </w:r>
            <w:proofErr w:type="gramEnd"/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Waw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8: community setting (not school)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Wawer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1999: intervention not in school. 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Wight et al 2012: intervention already included in another included study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Wingood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6: setting not Africa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Wingood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3: setting not school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Witte et al 1998: setting not school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Yankah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8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Ybarra et al 2013: the control group also receive a form of sex education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Yotebieng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09: a cross-sectional secondary data analysis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Zani et al 2011: a systematic review.</w:t>
            </w:r>
          </w:p>
          <w:p w:rsidR="00ED1EF7" w:rsidRPr="00126BFB" w:rsidRDefault="00ED1EF7" w:rsidP="00ED1EF7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>Zuch</w:t>
            </w:r>
            <w:proofErr w:type="spellEnd"/>
            <w:r w:rsidRPr="00126B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 2012: not an intervention.</w:t>
            </w:r>
          </w:p>
          <w:p w:rsidR="00ED1EF7" w:rsidRPr="00126BFB" w:rsidRDefault="00ED1EF7" w:rsidP="00ED1E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D33AA" w:rsidRPr="00126BFB" w:rsidRDefault="009D33AA">
      <w:pPr>
        <w:rPr>
          <w:rFonts w:ascii="Times New Roman" w:hAnsi="Times New Roman" w:cs="Times New Roman"/>
          <w:sz w:val="24"/>
          <w:szCs w:val="24"/>
        </w:rPr>
      </w:pPr>
    </w:p>
    <w:sectPr w:rsidR="009D33AA" w:rsidRPr="00126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FE366D"/>
    <w:multiLevelType w:val="hybridMultilevel"/>
    <w:tmpl w:val="1B0CF8FC"/>
    <w:lvl w:ilvl="0" w:tplc="7B90A336">
      <w:start w:val="1"/>
      <w:numFmt w:val="decimal"/>
      <w:lvlText w:val="%1."/>
      <w:lvlJc w:val="left"/>
      <w:pPr>
        <w:ind w:left="1440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wM7UwtDQzNzcyNbVU0lEKTi0uzszPAykwrAUAJz6egCwAAAA="/>
  </w:docVars>
  <w:rsids>
    <w:rsidRoot w:val="00ED1EF7"/>
    <w:rsid w:val="00000D4F"/>
    <w:rsid w:val="00001304"/>
    <w:rsid w:val="000021DB"/>
    <w:rsid w:val="00002CA4"/>
    <w:rsid w:val="00003D75"/>
    <w:rsid w:val="00004552"/>
    <w:rsid w:val="000045EE"/>
    <w:rsid w:val="00007169"/>
    <w:rsid w:val="00012F1F"/>
    <w:rsid w:val="0001562B"/>
    <w:rsid w:val="000158AF"/>
    <w:rsid w:val="00017B30"/>
    <w:rsid w:val="000230C2"/>
    <w:rsid w:val="000230CD"/>
    <w:rsid w:val="00025224"/>
    <w:rsid w:val="0002653E"/>
    <w:rsid w:val="000277F8"/>
    <w:rsid w:val="00030AD1"/>
    <w:rsid w:val="00031261"/>
    <w:rsid w:val="000321FD"/>
    <w:rsid w:val="000335E0"/>
    <w:rsid w:val="000405B2"/>
    <w:rsid w:val="00043B46"/>
    <w:rsid w:val="00047783"/>
    <w:rsid w:val="00047C4F"/>
    <w:rsid w:val="00053103"/>
    <w:rsid w:val="00053AB2"/>
    <w:rsid w:val="00060E9C"/>
    <w:rsid w:val="00065B94"/>
    <w:rsid w:val="000710A2"/>
    <w:rsid w:val="00074431"/>
    <w:rsid w:val="00074BC1"/>
    <w:rsid w:val="0008040B"/>
    <w:rsid w:val="000807AA"/>
    <w:rsid w:val="00081EE3"/>
    <w:rsid w:val="00084F3D"/>
    <w:rsid w:val="00085881"/>
    <w:rsid w:val="00087BC3"/>
    <w:rsid w:val="00090948"/>
    <w:rsid w:val="0009254D"/>
    <w:rsid w:val="000932E1"/>
    <w:rsid w:val="00095F4E"/>
    <w:rsid w:val="000A1F9B"/>
    <w:rsid w:val="000A41E5"/>
    <w:rsid w:val="000A4326"/>
    <w:rsid w:val="000A593F"/>
    <w:rsid w:val="000B1151"/>
    <w:rsid w:val="000B54A0"/>
    <w:rsid w:val="000C4CEB"/>
    <w:rsid w:val="000C5911"/>
    <w:rsid w:val="000C6099"/>
    <w:rsid w:val="000D23A2"/>
    <w:rsid w:val="000D2E25"/>
    <w:rsid w:val="000D3465"/>
    <w:rsid w:val="000D3FEB"/>
    <w:rsid w:val="000D57C9"/>
    <w:rsid w:val="000D6787"/>
    <w:rsid w:val="000E225E"/>
    <w:rsid w:val="000E4805"/>
    <w:rsid w:val="000E5591"/>
    <w:rsid w:val="000E6C9A"/>
    <w:rsid w:val="000F4691"/>
    <w:rsid w:val="000F490C"/>
    <w:rsid w:val="000F5FA4"/>
    <w:rsid w:val="000F631A"/>
    <w:rsid w:val="000F7C80"/>
    <w:rsid w:val="001038A3"/>
    <w:rsid w:val="00104169"/>
    <w:rsid w:val="00104722"/>
    <w:rsid w:val="00106ABD"/>
    <w:rsid w:val="001074E0"/>
    <w:rsid w:val="00107FEC"/>
    <w:rsid w:val="001105E5"/>
    <w:rsid w:val="001114A6"/>
    <w:rsid w:val="001122E8"/>
    <w:rsid w:val="0011377F"/>
    <w:rsid w:val="00126BFB"/>
    <w:rsid w:val="00127EA5"/>
    <w:rsid w:val="00133D2D"/>
    <w:rsid w:val="00135F14"/>
    <w:rsid w:val="00136069"/>
    <w:rsid w:val="0013662E"/>
    <w:rsid w:val="0014512F"/>
    <w:rsid w:val="001510AD"/>
    <w:rsid w:val="001514B5"/>
    <w:rsid w:val="0015486C"/>
    <w:rsid w:val="00161300"/>
    <w:rsid w:val="0016311C"/>
    <w:rsid w:val="00163231"/>
    <w:rsid w:val="00164BC0"/>
    <w:rsid w:val="001654B3"/>
    <w:rsid w:val="001655D5"/>
    <w:rsid w:val="00170A94"/>
    <w:rsid w:val="00170FCF"/>
    <w:rsid w:val="00172097"/>
    <w:rsid w:val="00173888"/>
    <w:rsid w:val="0017678D"/>
    <w:rsid w:val="001768C6"/>
    <w:rsid w:val="00180257"/>
    <w:rsid w:val="0018130E"/>
    <w:rsid w:val="00185441"/>
    <w:rsid w:val="0018608E"/>
    <w:rsid w:val="00190571"/>
    <w:rsid w:val="00193853"/>
    <w:rsid w:val="0019408E"/>
    <w:rsid w:val="001A27FA"/>
    <w:rsid w:val="001A287F"/>
    <w:rsid w:val="001A69C1"/>
    <w:rsid w:val="001B17A8"/>
    <w:rsid w:val="001B45B1"/>
    <w:rsid w:val="001C1149"/>
    <w:rsid w:val="001C3473"/>
    <w:rsid w:val="001D2FF3"/>
    <w:rsid w:val="001D40D2"/>
    <w:rsid w:val="001E1E4C"/>
    <w:rsid w:val="001E23ED"/>
    <w:rsid w:val="001E2948"/>
    <w:rsid w:val="001E2977"/>
    <w:rsid w:val="001E36FB"/>
    <w:rsid w:val="001F1CDD"/>
    <w:rsid w:val="001F4FC8"/>
    <w:rsid w:val="0020141A"/>
    <w:rsid w:val="0020182D"/>
    <w:rsid w:val="00203656"/>
    <w:rsid w:val="00203B3B"/>
    <w:rsid w:val="00205F30"/>
    <w:rsid w:val="00207924"/>
    <w:rsid w:val="0021053A"/>
    <w:rsid w:val="002125E3"/>
    <w:rsid w:val="00212CD9"/>
    <w:rsid w:val="00213675"/>
    <w:rsid w:val="00214080"/>
    <w:rsid w:val="002149CA"/>
    <w:rsid w:val="00214A0B"/>
    <w:rsid w:val="002208F3"/>
    <w:rsid w:val="0022128F"/>
    <w:rsid w:val="002213D6"/>
    <w:rsid w:val="0022241F"/>
    <w:rsid w:val="002259ED"/>
    <w:rsid w:val="00230185"/>
    <w:rsid w:val="002345DE"/>
    <w:rsid w:val="002362BA"/>
    <w:rsid w:val="0023747E"/>
    <w:rsid w:val="00237491"/>
    <w:rsid w:val="00241F78"/>
    <w:rsid w:val="00247315"/>
    <w:rsid w:val="00255F5B"/>
    <w:rsid w:val="0025662E"/>
    <w:rsid w:val="00257807"/>
    <w:rsid w:val="00257EFD"/>
    <w:rsid w:val="00260ACF"/>
    <w:rsid w:val="00261921"/>
    <w:rsid w:val="0026494A"/>
    <w:rsid w:val="0026640F"/>
    <w:rsid w:val="00267701"/>
    <w:rsid w:val="002774CB"/>
    <w:rsid w:val="00277A08"/>
    <w:rsid w:val="002822E9"/>
    <w:rsid w:val="002858EF"/>
    <w:rsid w:val="0028620D"/>
    <w:rsid w:val="00291CD6"/>
    <w:rsid w:val="00296425"/>
    <w:rsid w:val="002A0B00"/>
    <w:rsid w:val="002A5A91"/>
    <w:rsid w:val="002A5BF4"/>
    <w:rsid w:val="002A70F3"/>
    <w:rsid w:val="002A79AC"/>
    <w:rsid w:val="002B0C53"/>
    <w:rsid w:val="002B0CAA"/>
    <w:rsid w:val="002B1986"/>
    <w:rsid w:val="002B3005"/>
    <w:rsid w:val="002B628B"/>
    <w:rsid w:val="002B71E7"/>
    <w:rsid w:val="002C0C51"/>
    <w:rsid w:val="002C0D04"/>
    <w:rsid w:val="002C26B9"/>
    <w:rsid w:val="002C305A"/>
    <w:rsid w:val="002C3463"/>
    <w:rsid w:val="002C5FDC"/>
    <w:rsid w:val="002C6085"/>
    <w:rsid w:val="002D65AE"/>
    <w:rsid w:val="002D7E10"/>
    <w:rsid w:val="002E1436"/>
    <w:rsid w:val="002E39E9"/>
    <w:rsid w:val="002E75B2"/>
    <w:rsid w:val="002F5FB2"/>
    <w:rsid w:val="0030684D"/>
    <w:rsid w:val="00306A18"/>
    <w:rsid w:val="003102BE"/>
    <w:rsid w:val="00310EB8"/>
    <w:rsid w:val="0031238F"/>
    <w:rsid w:val="00317714"/>
    <w:rsid w:val="003262D5"/>
    <w:rsid w:val="00330259"/>
    <w:rsid w:val="00332EF6"/>
    <w:rsid w:val="00334306"/>
    <w:rsid w:val="00334408"/>
    <w:rsid w:val="003408FD"/>
    <w:rsid w:val="0034210D"/>
    <w:rsid w:val="003455B6"/>
    <w:rsid w:val="00351740"/>
    <w:rsid w:val="00353F7D"/>
    <w:rsid w:val="00354DAC"/>
    <w:rsid w:val="0036289C"/>
    <w:rsid w:val="00364C57"/>
    <w:rsid w:val="0036647C"/>
    <w:rsid w:val="0036785C"/>
    <w:rsid w:val="0037106D"/>
    <w:rsid w:val="00371F48"/>
    <w:rsid w:val="0037244F"/>
    <w:rsid w:val="00373029"/>
    <w:rsid w:val="00380906"/>
    <w:rsid w:val="00381388"/>
    <w:rsid w:val="00381CD8"/>
    <w:rsid w:val="00383162"/>
    <w:rsid w:val="00383443"/>
    <w:rsid w:val="003841DF"/>
    <w:rsid w:val="00385D6C"/>
    <w:rsid w:val="003868C4"/>
    <w:rsid w:val="00387CDD"/>
    <w:rsid w:val="00387CEE"/>
    <w:rsid w:val="00387D52"/>
    <w:rsid w:val="0039192D"/>
    <w:rsid w:val="00391B55"/>
    <w:rsid w:val="00392A06"/>
    <w:rsid w:val="00393319"/>
    <w:rsid w:val="00393E37"/>
    <w:rsid w:val="00394205"/>
    <w:rsid w:val="00394250"/>
    <w:rsid w:val="00395BE7"/>
    <w:rsid w:val="0039609E"/>
    <w:rsid w:val="003A1B08"/>
    <w:rsid w:val="003A2B08"/>
    <w:rsid w:val="003A2C9B"/>
    <w:rsid w:val="003A2CBE"/>
    <w:rsid w:val="003A4AA3"/>
    <w:rsid w:val="003A6B1F"/>
    <w:rsid w:val="003B1306"/>
    <w:rsid w:val="003B5AA5"/>
    <w:rsid w:val="003C1882"/>
    <w:rsid w:val="003C4605"/>
    <w:rsid w:val="003C65F3"/>
    <w:rsid w:val="003C66F1"/>
    <w:rsid w:val="003C7BB9"/>
    <w:rsid w:val="003C7D6A"/>
    <w:rsid w:val="003D3235"/>
    <w:rsid w:val="003D4C0E"/>
    <w:rsid w:val="003E1701"/>
    <w:rsid w:val="003E3CD0"/>
    <w:rsid w:val="003E5A7B"/>
    <w:rsid w:val="003E6501"/>
    <w:rsid w:val="003E7792"/>
    <w:rsid w:val="003F2D98"/>
    <w:rsid w:val="003F3125"/>
    <w:rsid w:val="003F5338"/>
    <w:rsid w:val="003F5A5B"/>
    <w:rsid w:val="00402661"/>
    <w:rsid w:val="0040266E"/>
    <w:rsid w:val="00402E7B"/>
    <w:rsid w:val="00404502"/>
    <w:rsid w:val="00407B15"/>
    <w:rsid w:val="00412724"/>
    <w:rsid w:val="0041593D"/>
    <w:rsid w:val="00415DA4"/>
    <w:rsid w:val="00417BBC"/>
    <w:rsid w:val="00417EAB"/>
    <w:rsid w:val="00417EB0"/>
    <w:rsid w:val="0042009F"/>
    <w:rsid w:val="00421745"/>
    <w:rsid w:val="004301AD"/>
    <w:rsid w:val="00434AC8"/>
    <w:rsid w:val="004371AD"/>
    <w:rsid w:val="00441D96"/>
    <w:rsid w:val="004422BB"/>
    <w:rsid w:val="0045634F"/>
    <w:rsid w:val="00461358"/>
    <w:rsid w:val="00462911"/>
    <w:rsid w:val="00463485"/>
    <w:rsid w:val="00464D98"/>
    <w:rsid w:val="00465342"/>
    <w:rsid w:val="004656E2"/>
    <w:rsid w:val="00466F1C"/>
    <w:rsid w:val="00472566"/>
    <w:rsid w:val="00477F54"/>
    <w:rsid w:val="00481926"/>
    <w:rsid w:val="00481A81"/>
    <w:rsid w:val="004839F6"/>
    <w:rsid w:val="00483E62"/>
    <w:rsid w:val="00485654"/>
    <w:rsid w:val="00486594"/>
    <w:rsid w:val="00487265"/>
    <w:rsid w:val="00490E48"/>
    <w:rsid w:val="00491AB1"/>
    <w:rsid w:val="0049226D"/>
    <w:rsid w:val="004962F8"/>
    <w:rsid w:val="0049689D"/>
    <w:rsid w:val="004A28FE"/>
    <w:rsid w:val="004A3DE5"/>
    <w:rsid w:val="004A76A1"/>
    <w:rsid w:val="004B27B0"/>
    <w:rsid w:val="004B52B6"/>
    <w:rsid w:val="004B577C"/>
    <w:rsid w:val="004C4720"/>
    <w:rsid w:val="004D4C39"/>
    <w:rsid w:val="004D523F"/>
    <w:rsid w:val="004D753D"/>
    <w:rsid w:val="004E76BB"/>
    <w:rsid w:val="004E77AF"/>
    <w:rsid w:val="004E7DDE"/>
    <w:rsid w:val="004F4BF0"/>
    <w:rsid w:val="004F751D"/>
    <w:rsid w:val="00501F97"/>
    <w:rsid w:val="00505979"/>
    <w:rsid w:val="00507B52"/>
    <w:rsid w:val="00513073"/>
    <w:rsid w:val="00515201"/>
    <w:rsid w:val="00521BB8"/>
    <w:rsid w:val="00522CAB"/>
    <w:rsid w:val="00523068"/>
    <w:rsid w:val="00523D91"/>
    <w:rsid w:val="00525459"/>
    <w:rsid w:val="0052774C"/>
    <w:rsid w:val="00527C76"/>
    <w:rsid w:val="005326F5"/>
    <w:rsid w:val="00534783"/>
    <w:rsid w:val="00534BC6"/>
    <w:rsid w:val="00534D06"/>
    <w:rsid w:val="005368EF"/>
    <w:rsid w:val="0053694E"/>
    <w:rsid w:val="005374B3"/>
    <w:rsid w:val="005376CB"/>
    <w:rsid w:val="0054500F"/>
    <w:rsid w:val="005459A8"/>
    <w:rsid w:val="005519A5"/>
    <w:rsid w:val="005523F8"/>
    <w:rsid w:val="005524D7"/>
    <w:rsid w:val="005558A1"/>
    <w:rsid w:val="00560FED"/>
    <w:rsid w:val="00562469"/>
    <w:rsid w:val="005658F4"/>
    <w:rsid w:val="005663CD"/>
    <w:rsid w:val="00566A9F"/>
    <w:rsid w:val="00567EFA"/>
    <w:rsid w:val="00571DD9"/>
    <w:rsid w:val="00572237"/>
    <w:rsid w:val="005723D5"/>
    <w:rsid w:val="0058165B"/>
    <w:rsid w:val="0058170E"/>
    <w:rsid w:val="005866A2"/>
    <w:rsid w:val="005867BD"/>
    <w:rsid w:val="005938DA"/>
    <w:rsid w:val="00597124"/>
    <w:rsid w:val="00597A2E"/>
    <w:rsid w:val="005A0D90"/>
    <w:rsid w:val="005A100F"/>
    <w:rsid w:val="005A1CD0"/>
    <w:rsid w:val="005A1CDF"/>
    <w:rsid w:val="005A5925"/>
    <w:rsid w:val="005A6575"/>
    <w:rsid w:val="005A685B"/>
    <w:rsid w:val="005A6905"/>
    <w:rsid w:val="005A71C1"/>
    <w:rsid w:val="005B280E"/>
    <w:rsid w:val="005B3379"/>
    <w:rsid w:val="005B470B"/>
    <w:rsid w:val="005B5046"/>
    <w:rsid w:val="005B6AB5"/>
    <w:rsid w:val="005C1FFF"/>
    <w:rsid w:val="005C5796"/>
    <w:rsid w:val="005C5F75"/>
    <w:rsid w:val="005C6189"/>
    <w:rsid w:val="005C6EB6"/>
    <w:rsid w:val="005D13AE"/>
    <w:rsid w:val="005D1F93"/>
    <w:rsid w:val="005D4205"/>
    <w:rsid w:val="005E17C1"/>
    <w:rsid w:val="005E3239"/>
    <w:rsid w:val="005E4801"/>
    <w:rsid w:val="005E5503"/>
    <w:rsid w:val="005F075F"/>
    <w:rsid w:val="005F2B2D"/>
    <w:rsid w:val="006002AC"/>
    <w:rsid w:val="00606F98"/>
    <w:rsid w:val="00607866"/>
    <w:rsid w:val="0061080F"/>
    <w:rsid w:val="00612A76"/>
    <w:rsid w:val="0061376E"/>
    <w:rsid w:val="006166FE"/>
    <w:rsid w:val="00617CDC"/>
    <w:rsid w:val="0062260C"/>
    <w:rsid w:val="006232BE"/>
    <w:rsid w:val="00623919"/>
    <w:rsid w:val="00624600"/>
    <w:rsid w:val="00625568"/>
    <w:rsid w:val="006256DE"/>
    <w:rsid w:val="0062620E"/>
    <w:rsid w:val="006262D5"/>
    <w:rsid w:val="006320E8"/>
    <w:rsid w:val="006345C4"/>
    <w:rsid w:val="006347DB"/>
    <w:rsid w:val="00634EA3"/>
    <w:rsid w:val="00635ABA"/>
    <w:rsid w:val="00635B80"/>
    <w:rsid w:val="00644588"/>
    <w:rsid w:val="00644B10"/>
    <w:rsid w:val="00644DF1"/>
    <w:rsid w:val="00651272"/>
    <w:rsid w:val="0065181D"/>
    <w:rsid w:val="00652895"/>
    <w:rsid w:val="006552A5"/>
    <w:rsid w:val="0066167C"/>
    <w:rsid w:val="00663CC9"/>
    <w:rsid w:val="00670575"/>
    <w:rsid w:val="006719B4"/>
    <w:rsid w:val="00676142"/>
    <w:rsid w:val="0068503A"/>
    <w:rsid w:val="00686831"/>
    <w:rsid w:val="00693A1D"/>
    <w:rsid w:val="00694739"/>
    <w:rsid w:val="006979C9"/>
    <w:rsid w:val="006A0790"/>
    <w:rsid w:val="006B02F0"/>
    <w:rsid w:val="006B41F5"/>
    <w:rsid w:val="006B5B42"/>
    <w:rsid w:val="006B718F"/>
    <w:rsid w:val="006B75E9"/>
    <w:rsid w:val="006B79DB"/>
    <w:rsid w:val="006B7AC9"/>
    <w:rsid w:val="006B7B93"/>
    <w:rsid w:val="006C1F2F"/>
    <w:rsid w:val="006C2783"/>
    <w:rsid w:val="006C28FD"/>
    <w:rsid w:val="006C677F"/>
    <w:rsid w:val="006C7F75"/>
    <w:rsid w:val="006D5D55"/>
    <w:rsid w:val="006D7E3D"/>
    <w:rsid w:val="006E0121"/>
    <w:rsid w:val="006E12A5"/>
    <w:rsid w:val="006E1D2A"/>
    <w:rsid w:val="006E446A"/>
    <w:rsid w:val="006E6652"/>
    <w:rsid w:val="006F3C4E"/>
    <w:rsid w:val="006F4678"/>
    <w:rsid w:val="00702763"/>
    <w:rsid w:val="0070712F"/>
    <w:rsid w:val="00707E00"/>
    <w:rsid w:val="007161FC"/>
    <w:rsid w:val="00720F2A"/>
    <w:rsid w:val="007219B3"/>
    <w:rsid w:val="00722E69"/>
    <w:rsid w:val="00723E20"/>
    <w:rsid w:val="00724462"/>
    <w:rsid w:val="00724630"/>
    <w:rsid w:val="0072546E"/>
    <w:rsid w:val="0072736F"/>
    <w:rsid w:val="0073082C"/>
    <w:rsid w:val="007309AA"/>
    <w:rsid w:val="00731539"/>
    <w:rsid w:val="0073329E"/>
    <w:rsid w:val="00743AF9"/>
    <w:rsid w:val="007457F3"/>
    <w:rsid w:val="00747003"/>
    <w:rsid w:val="0075199C"/>
    <w:rsid w:val="007519D5"/>
    <w:rsid w:val="00751B29"/>
    <w:rsid w:val="00754542"/>
    <w:rsid w:val="00760846"/>
    <w:rsid w:val="00760A97"/>
    <w:rsid w:val="007626D2"/>
    <w:rsid w:val="00762D93"/>
    <w:rsid w:val="007723B1"/>
    <w:rsid w:val="007727FA"/>
    <w:rsid w:val="0077502A"/>
    <w:rsid w:val="00775C8A"/>
    <w:rsid w:val="00776E62"/>
    <w:rsid w:val="007843B4"/>
    <w:rsid w:val="00785404"/>
    <w:rsid w:val="00792593"/>
    <w:rsid w:val="007925C1"/>
    <w:rsid w:val="00793A64"/>
    <w:rsid w:val="00795FE1"/>
    <w:rsid w:val="0079761A"/>
    <w:rsid w:val="007A14E3"/>
    <w:rsid w:val="007A3DFE"/>
    <w:rsid w:val="007A5401"/>
    <w:rsid w:val="007B6FE1"/>
    <w:rsid w:val="007B70DE"/>
    <w:rsid w:val="007C09F1"/>
    <w:rsid w:val="007C58FE"/>
    <w:rsid w:val="007C67B6"/>
    <w:rsid w:val="007C6872"/>
    <w:rsid w:val="007C6A4F"/>
    <w:rsid w:val="007C76EF"/>
    <w:rsid w:val="007D0460"/>
    <w:rsid w:val="007D1878"/>
    <w:rsid w:val="007D4910"/>
    <w:rsid w:val="007E0DFF"/>
    <w:rsid w:val="007E2BA4"/>
    <w:rsid w:val="007E70EC"/>
    <w:rsid w:val="007F127F"/>
    <w:rsid w:val="007F19F2"/>
    <w:rsid w:val="007F1AC7"/>
    <w:rsid w:val="007F1F71"/>
    <w:rsid w:val="007F25D5"/>
    <w:rsid w:val="007F2D6C"/>
    <w:rsid w:val="007F36B0"/>
    <w:rsid w:val="007F6F42"/>
    <w:rsid w:val="007F7041"/>
    <w:rsid w:val="00802E8D"/>
    <w:rsid w:val="008038A4"/>
    <w:rsid w:val="00803D24"/>
    <w:rsid w:val="008048B9"/>
    <w:rsid w:val="0080508E"/>
    <w:rsid w:val="008067D2"/>
    <w:rsid w:val="00810C8A"/>
    <w:rsid w:val="00813CE6"/>
    <w:rsid w:val="0081406B"/>
    <w:rsid w:val="00815564"/>
    <w:rsid w:val="00815CCB"/>
    <w:rsid w:val="00817A1A"/>
    <w:rsid w:val="00821ED6"/>
    <w:rsid w:val="0082314E"/>
    <w:rsid w:val="008350F6"/>
    <w:rsid w:val="00836DCF"/>
    <w:rsid w:val="00837808"/>
    <w:rsid w:val="00840375"/>
    <w:rsid w:val="00840B4A"/>
    <w:rsid w:val="008436A8"/>
    <w:rsid w:val="00843FCA"/>
    <w:rsid w:val="0084751E"/>
    <w:rsid w:val="0085206B"/>
    <w:rsid w:val="00852628"/>
    <w:rsid w:val="00852E04"/>
    <w:rsid w:val="0085537A"/>
    <w:rsid w:val="00855A39"/>
    <w:rsid w:val="008562E0"/>
    <w:rsid w:val="00856A66"/>
    <w:rsid w:val="00860898"/>
    <w:rsid w:val="0086701C"/>
    <w:rsid w:val="00873C15"/>
    <w:rsid w:val="00874852"/>
    <w:rsid w:val="0087548C"/>
    <w:rsid w:val="00875FCF"/>
    <w:rsid w:val="00876C3E"/>
    <w:rsid w:val="00881C3A"/>
    <w:rsid w:val="008842AB"/>
    <w:rsid w:val="00885BE9"/>
    <w:rsid w:val="008902FB"/>
    <w:rsid w:val="00892897"/>
    <w:rsid w:val="008B1044"/>
    <w:rsid w:val="008B3113"/>
    <w:rsid w:val="008B360B"/>
    <w:rsid w:val="008B48D7"/>
    <w:rsid w:val="008B581B"/>
    <w:rsid w:val="008C05A8"/>
    <w:rsid w:val="008C5523"/>
    <w:rsid w:val="008C569C"/>
    <w:rsid w:val="008C72FC"/>
    <w:rsid w:val="008D385D"/>
    <w:rsid w:val="008D4603"/>
    <w:rsid w:val="008D733C"/>
    <w:rsid w:val="008E1F9B"/>
    <w:rsid w:val="008E203A"/>
    <w:rsid w:val="008E2C8D"/>
    <w:rsid w:val="008E2EAC"/>
    <w:rsid w:val="008E5C37"/>
    <w:rsid w:val="008E7717"/>
    <w:rsid w:val="008F1680"/>
    <w:rsid w:val="008F2F1D"/>
    <w:rsid w:val="008F7B04"/>
    <w:rsid w:val="009001BA"/>
    <w:rsid w:val="00900550"/>
    <w:rsid w:val="009023F9"/>
    <w:rsid w:val="009026E1"/>
    <w:rsid w:val="009028BA"/>
    <w:rsid w:val="00906C13"/>
    <w:rsid w:val="00906CE0"/>
    <w:rsid w:val="00907299"/>
    <w:rsid w:val="009116F6"/>
    <w:rsid w:val="00911C87"/>
    <w:rsid w:val="00912B34"/>
    <w:rsid w:val="00912F8B"/>
    <w:rsid w:val="00917665"/>
    <w:rsid w:val="00917744"/>
    <w:rsid w:val="0092067F"/>
    <w:rsid w:val="00921B39"/>
    <w:rsid w:val="009231F3"/>
    <w:rsid w:val="00923431"/>
    <w:rsid w:val="00924C74"/>
    <w:rsid w:val="00925E59"/>
    <w:rsid w:val="00926E5C"/>
    <w:rsid w:val="009315FA"/>
    <w:rsid w:val="009347B6"/>
    <w:rsid w:val="009356F3"/>
    <w:rsid w:val="009454D1"/>
    <w:rsid w:val="00954219"/>
    <w:rsid w:val="009559B2"/>
    <w:rsid w:val="00955BEE"/>
    <w:rsid w:val="00957BF7"/>
    <w:rsid w:val="009616F4"/>
    <w:rsid w:val="009634EA"/>
    <w:rsid w:val="0096497E"/>
    <w:rsid w:val="00967DFE"/>
    <w:rsid w:val="009721A4"/>
    <w:rsid w:val="00973A73"/>
    <w:rsid w:val="00980AC7"/>
    <w:rsid w:val="00987501"/>
    <w:rsid w:val="00987C26"/>
    <w:rsid w:val="0099016C"/>
    <w:rsid w:val="009933BB"/>
    <w:rsid w:val="009946B6"/>
    <w:rsid w:val="00994ACF"/>
    <w:rsid w:val="00994AE0"/>
    <w:rsid w:val="00994D12"/>
    <w:rsid w:val="009963EB"/>
    <w:rsid w:val="009A2226"/>
    <w:rsid w:val="009A6C94"/>
    <w:rsid w:val="009A6F92"/>
    <w:rsid w:val="009B0240"/>
    <w:rsid w:val="009B0742"/>
    <w:rsid w:val="009B7D8F"/>
    <w:rsid w:val="009C5239"/>
    <w:rsid w:val="009C5877"/>
    <w:rsid w:val="009D1B42"/>
    <w:rsid w:val="009D29F2"/>
    <w:rsid w:val="009D2F7C"/>
    <w:rsid w:val="009D33AA"/>
    <w:rsid w:val="009D4C9C"/>
    <w:rsid w:val="009D5653"/>
    <w:rsid w:val="009D6581"/>
    <w:rsid w:val="009D7101"/>
    <w:rsid w:val="009E1389"/>
    <w:rsid w:val="009E16C7"/>
    <w:rsid w:val="009E32C0"/>
    <w:rsid w:val="009E3EA7"/>
    <w:rsid w:val="009E5490"/>
    <w:rsid w:val="009E6E8E"/>
    <w:rsid w:val="009F0A2C"/>
    <w:rsid w:val="009F2FD6"/>
    <w:rsid w:val="009F3DE5"/>
    <w:rsid w:val="009F7216"/>
    <w:rsid w:val="00A02843"/>
    <w:rsid w:val="00A02DBC"/>
    <w:rsid w:val="00A0457C"/>
    <w:rsid w:val="00A06425"/>
    <w:rsid w:val="00A06823"/>
    <w:rsid w:val="00A07E3A"/>
    <w:rsid w:val="00A11E55"/>
    <w:rsid w:val="00A134EA"/>
    <w:rsid w:val="00A16385"/>
    <w:rsid w:val="00A178C0"/>
    <w:rsid w:val="00A26105"/>
    <w:rsid w:val="00A26D21"/>
    <w:rsid w:val="00A3507D"/>
    <w:rsid w:val="00A36943"/>
    <w:rsid w:val="00A41BF4"/>
    <w:rsid w:val="00A43CF9"/>
    <w:rsid w:val="00A4602F"/>
    <w:rsid w:val="00A46591"/>
    <w:rsid w:val="00A4758A"/>
    <w:rsid w:val="00A4769F"/>
    <w:rsid w:val="00A47CDB"/>
    <w:rsid w:val="00A53EE0"/>
    <w:rsid w:val="00A57421"/>
    <w:rsid w:val="00A579AA"/>
    <w:rsid w:val="00A61725"/>
    <w:rsid w:val="00A62854"/>
    <w:rsid w:val="00A668B8"/>
    <w:rsid w:val="00A67D1B"/>
    <w:rsid w:val="00A707F5"/>
    <w:rsid w:val="00A74954"/>
    <w:rsid w:val="00A74FD1"/>
    <w:rsid w:val="00A8050B"/>
    <w:rsid w:val="00A80F6E"/>
    <w:rsid w:val="00A82FBE"/>
    <w:rsid w:val="00A84F2E"/>
    <w:rsid w:val="00A8640B"/>
    <w:rsid w:val="00A86F76"/>
    <w:rsid w:val="00A91712"/>
    <w:rsid w:val="00AA00DA"/>
    <w:rsid w:val="00AA1F99"/>
    <w:rsid w:val="00AA27F1"/>
    <w:rsid w:val="00AA2EF2"/>
    <w:rsid w:val="00AA3F5A"/>
    <w:rsid w:val="00AA4BFB"/>
    <w:rsid w:val="00AA5899"/>
    <w:rsid w:val="00AA612A"/>
    <w:rsid w:val="00AA710E"/>
    <w:rsid w:val="00AB1C5A"/>
    <w:rsid w:val="00AB3545"/>
    <w:rsid w:val="00AB5005"/>
    <w:rsid w:val="00AB5640"/>
    <w:rsid w:val="00AB5D57"/>
    <w:rsid w:val="00AC161C"/>
    <w:rsid w:val="00AC5E95"/>
    <w:rsid w:val="00AC697C"/>
    <w:rsid w:val="00AC7D75"/>
    <w:rsid w:val="00AD1ACB"/>
    <w:rsid w:val="00AD7C51"/>
    <w:rsid w:val="00AD7EC3"/>
    <w:rsid w:val="00AE5867"/>
    <w:rsid w:val="00AE6601"/>
    <w:rsid w:val="00AE67AE"/>
    <w:rsid w:val="00AE7167"/>
    <w:rsid w:val="00AF2FDF"/>
    <w:rsid w:val="00AF4757"/>
    <w:rsid w:val="00AF758C"/>
    <w:rsid w:val="00AF77F6"/>
    <w:rsid w:val="00AF7CF6"/>
    <w:rsid w:val="00B00294"/>
    <w:rsid w:val="00B030DB"/>
    <w:rsid w:val="00B07F05"/>
    <w:rsid w:val="00B07F54"/>
    <w:rsid w:val="00B108E5"/>
    <w:rsid w:val="00B115DF"/>
    <w:rsid w:val="00B1203C"/>
    <w:rsid w:val="00B13633"/>
    <w:rsid w:val="00B15BCF"/>
    <w:rsid w:val="00B16945"/>
    <w:rsid w:val="00B178C7"/>
    <w:rsid w:val="00B22906"/>
    <w:rsid w:val="00B231D9"/>
    <w:rsid w:val="00B23B49"/>
    <w:rsid w:val="00B24B9C"/>
    <w:rsid w:val="00B25B64"/>
    <w:rsid w:val="00B3079A"/>
    <w:rsid w:val="00B33870"/>
    <w:rsid w:val="00B36366"/>
    <w:rsid w:val="00B37C63"/>
    <w:rsid w:val="00B433FD"/>
    <w:rsid w:val="00B452EB"/>
    <w:rsid w:val="00B456BD"/>
    <w:rsid w:val="00B4657B"/>
    <w:rsid w:val="00B470F5"/>
    <w:rsid w:val="00B5219F"/>
    <w:rsid w:val="00B54471"/>
    <w:rsid w:val="00B55E8C"/>
    <w:rsid w:val="00B56BA1"/>
    <w:rsid w:val="00B5766F"/>
    <w:rsid w:val="00B63CC4"/>
    <w:rsid w:val="00B66F4C"/>
    <w:rsid w:val="00B67807"/>
    <w:rsid w:val="00B713C7"/>
    <w:rsid w:val="00B75F18"/>
    <w:rsid w:val="00B77E46"/>
    <w:rsid w:val="00B84618"/>
    <w:rsid w:val="00B865F6"/>
    <w:rsid w:val="00B86903"/>
    <w:rsid w:val="00B92279"/>
    <w:rsid w:val="00B9332A"/>
    <w:rsid w:val="00B93E92"/>
    <w:rsid w:val="00B947E0"/>
    <w:rsid w:val="00B962AA"/>
    <w:rsid w:val="00B96929"/>
    <w:rsid w:val="00B96C03"/>
    <w:rsid w:val="00B97F2D"/>
    <w:rsid w:val="00BA314D"/>
    <w:rsid w:val="00BA46D9"/>
    <w:rsid w:val="00BB3793"/>
    <w:rsid w:val="00BB5E5E"/>
    <w:rsid w:val="00BC0922"/>
    <w:rsid w:val="00BC0CE7"/>
    <w:rsid w:val="00BC1648"/>
    <w:rsid w:val="00BC1752"/>
    <w:rsid w:val="00BC4DA3"/>
    <w:rsid w:val="00BC70A6"/>
    <w:rsid w:val="00BD09BE"/>
    <w:rsid w:val="00BD615D"/>
    <w:rsid w:val="00BE2618"/>
    <w:rsid w:val="00BE38DB"/>
    <w:rsid w:val="00BE49A9"/>
    <w:rsid w:val="00BE58F3"/>
    <w:rsid w:val="00BF15F3"/>
    <w:rsid w:val="00BF287A"/>
    <w:rsid w:val="00BF2CF3"/>
    <w:rsid w:val="00BF7501"/>
    <w:rsid w:val="00C0182E"/>
    <w:rsid w:val="00C03942"/>
    <w:rsid w:val="00C04733"/>
    <w:rsid w:val="00C06B29"/>
    <w:rsid w:val="00C07362"/>
    <w:rsid w:val="00C14683"/>
    <w:rsid w:val="00C14761"/>
    <w:rsid w:val="00C20D66"/>
    <w:rsid w:val="00C22D50"/>
    <w:rsid w:val="00C25629"/>
    <w:rsid w:val="00C25CD0"/>
    <w:rsid w:val="00C26FB7"/>
    <w:rsid w:val="00C30D7B"/>
    <w:rsid w:val="00C32AE7"/>
    <w:rsid w:val="00C34C03"/>
    <w:rsid w:val="00C4208F"/>
    <w:rsid w:val="00C505AF"/>
    <w:rsid w:val="00C52BA7"/>
    <w:rsid w:val="00C56405"/>
    <w:rsid w:val="00C57ED8"/>
    <w:rsid w:val="00C606CF"/>
    <w:rsid w:val="00C63098"/>
    <w:rsid w:val="00C718B9"/>
    <w:rsid w:val="00C7612B"/>
    <w:rsid w:val="00C83DE2"/>
    <w:rsid w:val="00C84E34"/>
    <w:rsid w:val="00C85534"/>
    <w:rsid w:val="00C866B0"/>
    <w:rsid w:val="00C86F37"/>
    <w:rsid w:val="00C87D99"/>
    <w:rsid w:val="00C90AF8"/>
    <w:rsid w:val="00C95FB5"/>
    <w:rsid w:val="00CA64BD"/>
    <w:rsid w:val="00CB13FC"/>
    <w:rsid w:val="00CB2270"/>
    <w:rsid w:val="00CB2FE7"/>
    <w:rsid w:val="00CB3EEF"/>
    <w:rsid w:val="00CB4EB4"/>
    <w:rsid w:val="00CB593F"/>
    <w:rsid w:val="00CB6F83"/>
    <w:rsid w:val="00CB7B0A"/>
    <w:rsid w:val="00CC1597"/>
    <w:rsid w:val="00CC24D7"/>
    <w:rsid w:val="00CC28CD"/>
    <w:rsid w:val="00CD39FB"/>
    <w:rsid w:val="00CD565A"/>
    <w:rsid w:val="00CF12CE"/>
    <w:rsid w:val="00CF5879"/>
    <w:rsid w:val="00D01CEA"/>
    <w:rsid w:val="00D0453A"/>
    <w:rsid w:val="00D04973"/>
    <w:rsid w:val="00D061ED"/>
    <w:rsid w:val="00D1002B"/>
    <w:rsid w:val="00D136FA"/>
    <w:rsid w:val="00D13CC9"/>
    <w:rsid w:val="00D16664"/>
    <w:rsid w:val="00D1734A"/>
    <w:rsid w:val="00D17425"/>
    <w:rsid w:val="00D20182"/>
    <w:rsid w:val="00D24D02"/>
    <w:rsid w:val="00D26C9B"/>
    <w:rsid w:val="00D27288"/>
    <w:rsid w:val="00D27502"/>
    <w:rsid w:val="00D30034"/>
    <w:rsid w:val="00D31796"/>
    <w:rsid w:val="00D33DC6"/>
    <w:rsid w:val="00D342BF"/>
    <w:rsid w:val="00D35E31"/>
    <w:rsid w:val="00D407ED"/>
    <w:rsid w:val="00D40C26"/>
    <w:rsid w:val="00D41674"/>
    <w:rsid w:val="00D44CA3"/>
    <w:rsid w:val="00D46E23"/>
    <w:rsid w:val="00D549BC"/>
    <w:rsid w:val="00D5752C"/>
    <w:rsid w:val="00D6271E"/>
    <w:rsid w:val="00D63A16"/>
    <w:rsid w:val="00D64149"/>
    <w:rsid w:val="00D64B6B"/>
    <w:rsid w:val="00D670CB"/>
    <w:rsid w:val="00D72560"/>
    <w:rsid w:val="00D72D00"/>
    <w:rsid w:val="00D83991"/>
    <w:rsid w:val="00D845C9"/>
    <w:rsid w:val="00D84F25"/>
    <w:rsid w:val="00D92FE0"/>
    <w:rsid w:val="00D954BA"/>
    <w:rsid w:val="00DA0431"/>
    <w:rsid w:val="00DA08E7"/>
    <w:rsid w:val="00DA16C4"/>
    <w:rsid w:val="00DA5931"/>
    <w:rsid w:val="00DA7A63"/>
    <w:rsid w:val="00DB1278"/>
    <w:rsid w:val="00DB30E2"/>
    <w:rsid w:val="00DB5E43"/>
    <w:rsid w:val="00DB654D"/>
    <w:rsid w:val="00DB6DBF"/>
    <w:rsid w:val="00DC1C9A"/>
    <w:rsid w:val="00DC1D92"/>
    <w:rsid w:val="00DC39A5"/>
    <w:rsid w:val="00DC44E9"/>
    <w:rsid w:val="00DC48A5"/>
    <w:rsid w:val="00DC5274"/>
    <w:rsid w:val="00DC546E"/>
    <w:rsid w:val="00DC56E9"/>
    <w:rsid w:val="00DC642C"/>
    <w:rsid w:val="00DD5AF5"/>
    <w:rsid w:val="00DD72E9"/>
    <w:rsid w:val="00DD745E"/>
    <w:rsid w:val="00DE38DC"/>
    <w:rsid w:val="00DF00EF"/>
    <w:rsid w:val="00DF0F54"/>
    <w:rsid w:val="00DF1FBA"/>
    <w:rsid w:val="00DF3071"/>
    <w:rsid w:val="00DF4A1A"/>
    <w:rsid w:val="00DF5392"/>
    <w:rsid w:val="00DF5BF2"/>
    <w:rsid w:val="00E02369"/>
    <w:rsid w:val="00E043F9"/>
    <w:rsid w:val="00E10D56"/>
    <w:rsid w:val="00E12A02"/>
    <w:rsid w:val="00E15547"/>
    <w:rsid w:val="00E209D6"/>
    <w:rsid w:val="00E2780A"/>
    <w:rsid w:val="00E34D32"/>
    <w:rsid w:val="00E37210"/>
    <w:rsid w:val="00E375BB"/>
    <w:rsid w:val="00E41701"/>
    <w:rsid w:val="00E422E8"/>
    <w:rsid w:val="00E47044"/>
    <w:rsid w:val="00E51EEA"/>
    <w:rsid w:val="00E55A00"/>
    <w:rsid w:val="00E5773E"/>
    <w:rsid w:val="00E60071"/>
    <w:rsid w:val="00E605F4"/>
    <w:rsid w:val="00E61286"/>
    <w:rsid w:val="00E63A50"/>
    <w:rsid w:val="00E72DCF"/>
    <w:rsid w:val="00E77BE0"/>
    <w:rsid w:val="00E802E2"/>
    <w:rsid w:val="00E828DB"/>
    <w:rsid w:val="00E84D28"/>
    <w:rsid w:val="00E872EA"/>
    <w:rsid w:val="00E87F18"/>
    <w:rsid w:val="00E91227"/>
    <w:rsid w:val="00E945A8"/>
    <w:rsid w:val="00E95184"/>
    <w:rsid w:val="00EA176B"/>
    <w:rsid w:val="00EA1A1E"/>
    <w:rsid w:val="00EB06FC"/>
    <w:rsid w:val="00EB08C5"/>
    <w:rsid w:val="00EB2CB0"/>
    <w:rsid w:val="00EB4A98"/>
    <w:rsid w:val="00EB4BB2"/>
    <w:rsid w:val="00EC032E"/>
    <w:rsid w:val="00EC32E0"/>
    <w:rsid w:val="00EC71F4"/>
    <w:rsid w:val="00EC7641"/>
    <w:rsid w:val="00ED1EF7"/>
    <w:rsid w:val="00ED6E77"/>
    <w:rsid w:val="00ED7839"/>
    <w:rsid w:val="00EE3951"/>
    <w:rsid w:val="00EE3ECA"/>
    <w:rsid w:val="00EF105B"/>
    <w:rsid w:val="00EF3350"/>
    <w:rsid w:val="00EF4507"/>
    <w:rsid w:val="00EF45F1"/>
    <w:rsid w:val="00EF57FB"/>
    <w:rsid w:val="00F03A46"/>
    <w:rsid w:val="00F052FB"/>
    <w:rsid w:val="00F0619F"/>
    <w:rsid w:val="00F07680"/>
    <w:rsid w:val="00F134B4"/>
    <w:rsid w:val="00F143C6"/>
    <w:rsid w:val="00F15019"/>
    <w:rsid w:val="00F15AFB"/>
    <w:rsid w:val="00F22290"/>
    <w:rsid w:val="00F23C34"/>
    <w:rsid w:val="00F26D3C"/>
    <w:rsid w:val="00F300E1"/>
    <w:rsid w:val="00F31FDF"/>
    <w:rsid w:val="00F32E0F"/>
    <w:rsid w:val="00F32F90"/>
    <w:rsid w:val="00F35BC8"/>
    <w:rsid w:val="00F401BC"/>
    <w:rsid w:val="00F40D4A"/>
    <w:rsid w:val="00F41BFB"/>
    <w:rsid w:val="00F4482A"/>
    <w:rsid w:val="00F503BC"/>
    <w:rsid w:val="00F514BF"/>
    <w:rsid w:val="00F5155C"/>
    <w:rsid w:val="00F522C5"/>
    <w:rsid w:val="00F54739"/>
    <w:rsid w:val="00F550B2"/>
    <w:rsid w:val="00F55AB5"/>
    <w:rsid w:val="00F611A5"/>
    <w:rsid w:val="00F62ED7"/>
    <w:rsid w:val="00F62FC3"/>
    <w:rsid w:val="00F65367"/>
    <w:rsid w:val="00F65CA6"/>
    <w:rsid w:val="00F66E8C"/>
    <w:rsid w:val="00F67EA0"/>
    <w:rsid w:val="00F715E8"/>
    <w:rsid w:val="00F74B8A"/>
    <w:rsid w:val="00F75A03"/>
    <w:rsid w:val="00F77012"/>
    <w:rsid w:val="00F82849"/>
    <w:rsid w:val="00F86046"/>
    <w:rsid w:val="00F866DC"/>
    <w:rsid w:val="00F879C5"/>
    <w:rsid w:val="00F93399"/>
    <w:rsid w:val="00F9389A"/>
    <w:rsid w:val="00F97E42"/>
    <w:rsid w:val="00FA16E8"/>
    <w:rsid w:val="00FA19E5"/>
    <w:rsid w:val="00FA36C5"/>
    <w:rsid w:val="00FA3B67"/>
    <w:rsid w:val="00FA4395"/>
    <w:rsid w:val="00FB1356"/>
    <w:rsid w:val="00FB3CC6"/>
    <w:rsid w:val="00FB4AB9"/>
    <w:rsid w:val="00FB4EF4"/>
    <w:rsid w:val="00FB5C7B"/>
    <w:rsid w:val="00FB6B2F"/>
    <w:rsid w:val="00FC02F7"/>
    <w:rsid w:val="00FC2684"/>
    <w:rsid w:val="00FC4550"/>
    <w:rsid w:val="00FC491F"/>
    <w:rsid w:val="00FC5C37"/>
    <w:rsid w:val="00FC6BA9"/>
    <w:rsid w:val="00FC7C1C"/>
    <w:rsid w:val="00FC7E4E"/>
    <w:rsid w:val="00FD553B"/>
    <w:rsid w:val="00FE0B4E"/>
    <w:rsid w:val="00FE239A"/>
    <w:rsid w:val="00FE7E74"/>
    <w:rsid w:val="00FF1249"/>
    <w:rsid w:val="00FF5F9E"/>
    <w:rsid w:val="00FF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97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B2FE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97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B2F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8</Pages>
  <Words>1699</Words>
  <Characters>969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, Abubakar Sadiq</dc:creator>
  <cp:lastModifiedBy>Sani, Abubakar Sadiq</cp:lastModifiedBy>
  <cp:revision>11</cp:revision>
  <dcterms:created xsi:type="dcterms:W3CDTF">2015-12-04T11:29:00Z</dcterms:created>
  <dcterms:modified xsi:type="dcterms:W3CDTF">2016-08-30T21:30:00Z</dcterms:modified>
</cp:coreProperties>
</file>